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6C030" w14:textId="77777777" w:rsidR="009A5236" w:rsidRPr="00AE6D22" w:rsidRDefault="009A5236" w:rsidP="009A523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AE6D2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upplemental</w:t>
      </w:r>
    </w:p>
    <w:p w14:paraId="11C7A9F0" w14:textId="7E32CBE3" w:rsidR="009A5236" w:rsidRPr="00AE6D22" w:rsidRDefault="009A5236" w:rsidP="009A5236">
      <w:pPr>
        <w:pStyle w:val="Caption"/>
        <w:keepNext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E6D2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able </w:t>
      </w:r>
      <w:r w:rsidRPr="00AE6D22">
        <w:rPr>
          <w:rFonts w:ascii="Times New Roman" w:hAnsi="Times New Roman" w:cs="Times New Roman"/>
          <w:color w:val="000000" w:themeColor="text1"/>
          <w:sz w:val="16"/>
          <w:szCs w:val="16"/>
        </w:rPr>
        <w:fldChar w:fldCharType="begin"/>
      </w:r>
      <w:r w:rsidRPr="00AE6D22">
        <w:rPr>
          <w:rFonts w:ascii="Times New Roman" w:hAnsi="Times New Roman" w:cs="Times New Roman"/>
          <w:color w:val="000000" w:themeColor="text1"/>
          <w:sz w:val="16"/>
          <w:szCs w:val="16"/>
        </w:rPr>
        <w:instrText xml:space="preserve"> SEQ Table \* ARABIC </w:instrText>
      </w:r>
      <w:r w:rsidRPr="00AE6D22">
        <w:rPr>
          <w:rFonts w:ascii="Times New Roman" w:hAnsi="Times New Roman" w:cs="Times New Roman"/>
          <w:color w:val="000000" w:themeColor="text1"/>
          <w:sz w:val="16"/>
          <w:szCs w:val="16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t>1</w:t>
      </w:r>
      <w:r w:rsidRPr="00AE6D22">
        <w:rPr>
          <w:rFonts w:ascii="Times New Roman" w:hAnsi="Times New Roman" w:cs="Times New Roman"/>
          <w:color w:val="000000" w:themeColor="text1"/>
          <w:sz w:val="16"/>
          <w:szCs w:val="16"/>
        </w:rPr>
        <w:fldChar w:fldCharType="end"/>
      </w:r>
      <w:r w:rsidRPr="00AE6D2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verage Bliss Synergy Scores (</w:t>
      </w:r>
      <w:r w:rsidR="00692DB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ean </w:t>
      </w:r>
      <w:r w:rsidRPr="00AE6D22">
        <w:rPr>
          <w:rFonts w:ascii="Times New Roman" w:hAnsi="Times New Roman" w:cs="Times New Roman"/>
          <w:color w:val="000000" w:themeColor="text1"/>
          <w:sz w:val="16"/>
          <w:szCs w:val="16"/>
        </w:rPr>
        <w:t>∆R ± standard deviation) and classifications of five antibiotics at varying phage and antibiotic concentrations. MOI ranges from 10</w:t>
      </w:r>
      <w:r w:rsidRPr="00AE6D2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-7</w:t>
      </w:r>
      <w:r w:rsidRPr="00AE6D2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PFU/CFU to 10 PFU/CFU. Antibiotic concentrations cover range within each phage-antibiotic interacting zone: ciprofloxacin = 0.016 – 0.063 µg/mL, aztreonam = 0.5– 4 µg/mL, ceftazidime = 0.5 – 4 µg/mL, tobramycin = 0.25 – 1 µg/mL, colistin = 0.25 – 1 µg/mL. Bliss scores calculated from PAS assay AUC data (n=3).</w:t>
      </w:r>
    </w:p>
    <w:tbl>
      <w:tblPr>
        <w:tblStyle w:val="GridTable7Colorful"/>
        <w:tblpPr w:leftFromText="180" w:rightFromText="180" w:vertAnchor="text" w:horzAnchor="margin" w:tblpXSpec="center" w:tblpY="225"/>
        <w:tblW w:w="9350" w:type="dxa"/>
        <w:tblLayout w:type="fixed"/>
        <w:tblLook w:val="04A0" w:firstRow="1" w:lastRow="0" w:firstColumn="1" w:lastColumn="0" w:noHBand="0" w:noVBand="1"/>
      </w:tblPr>
      <w:tblGrid>
        <w:gridCol w:w="1795"/>
        <w:gridCol w:w="1710"/>
        <w:gridCol w:w="1440"/>
        <w:gridCol w:w="2430"/>
        <w:gridCol w:w="1975"/>
      </w:tblGrid>
      <w:tr w:rsidR="009A5236" w:rsidRPr="00AE6D22" w14:paraId="40D99F0F" w14:textId="77777777" w:rsidTr="001D5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33CF0E04" w14:textId="77777777" w:rsidR="009A5236" w:rsidRPr="00AE6D22" w:rsidRDefault="009A5236" w:rsidP="001D518D">
            <w:pPr>
              <w:jc w:val="center"/>
              <w:rPr>
                <w:b w:val="0"/>
                <w:bCs w:val="0"/>
              </w:rPr>
            </w:pPr>
          </w:p>
          <w:p w14:paraId="29598147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  <w:r w:rsidRPr="00AE6D22">
              <w:rPr>
                <w:i w:val="0"/>
                <w:iCs w:val="0"/>
              </w:rPr>
              <w:t>Antibioti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69C141C1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36047576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D22">
              <w:t>Concentration</w:t>
            </w:r>
          </w:p>
          <w:p w14:paraId="641AFC5E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>(µg/mL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7A508D71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4F2C72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D22">
              <w:t>MOI</w:t>
            </w:r>
          </w:p>
          <w:p w14:paraId="1B69101F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>(PFU/CFU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289C2EBC" w14:textId="77777777" w:rsidR="009A5236" w:rsidRPr="00AE6D22" w:rsidRDefault="009A5236" w:rsidP="001D5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0AB9A1FD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Bliss Synergy Score</w:t>
            </w:r>
          </w:p>
          <w:p w14:paraId="0E882986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 xml:space="preserve">(Mean ∆R ± standard deviation) </w:t>
            </w:r>
          </w:p>
          <w:p w14:paraId="18ADBF84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5" w:type="dxa"/>
            <w:tcBorders>
              <w:top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</w:tcPr>
          <w:p w14:paraId="5C98E984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7143607D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Classification</w:t>
            </w:r>
          </w:p>
        </w:tc>
      </w:tr>
      <w:tr w:rsidR="009A5236" w:rsidRPr="00AE6D22" w14:paraId="479F4672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B7E1D4" w14:textId="77777777" w:rsidR="009A5236" w:rsidRPr="00AE6D22" w:rsidRDefault="009A5236" w:rsidP="001D518D">
            <w:pPr>
              <w:jc w:val="center"/>
            </w:pPr>
          </w:p>
          <w:p w14:paraId="645F8AFC" w14:textId="77777777" w:rsidR="009A5236" w:rsidRPr="00AE6D22" w:rsidRDefault="009A5236" w:rsidP="001D518D">
            <w:pPr>
              <w:jc w:val="center"/>
            </w:pPr>
          </w:p>
          <w:p w14:paraId="4063C0E2" w14:textId="77777777" w:rsidR="009A5236" w:rsidRPr="00AE6D22" w:rsidRDefault="009A5236" w:rsidP="001D518D">
            <w:pPr>
              <w:jc w:val="center"/>
            </w:pPr>
          </w:p>
          <w:p w14:paraId="4DEB880D" w14:textId="77777777" w:rsidR="009A5236" w:rsidRPr="00AE6D22" w:rsidRDefault="009A5236" w:rsidP="001D518D">
            <w:pPr>
              <w:jc w:val="center"/>
            </w:pPr>
          </w:p>
          <w:p w14:paraId="5FCF2E6A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</w:p>
          <w:p w14:paraId="2A349497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</w:p>
          <w:p w14:paraId="3E3536E7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</w:p>
          <w:p w14:paraId="1A8811CA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</w:p>
          <w:p w14:paraId="711F2C00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</w:p>
          <w:p w14:paraId="53E7EFFD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</w:p>
          <w:p w14:paraId="03EE9DA6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</w:p>
          <w:p w14:paraId="74228985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</w:p>
          <w:p w14:paraId="6C02B790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</w:p>
          <w:p w14:paraId="3F490014" w14:textId="77777777" w:rsidR="009A5236" w:rsidRPr="00AE6D22" w:rsidRDefault="009A5236" w:rsidP="001D518D">
            <w:pPr>
              <w:jc w:val="center"/>
            </w:pPr>
            <w:r w:rsidRPr="00AE6D22">
              <w:t>Ciprofloxacin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6E94E75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17BD9E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763894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09717A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7342D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6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D86F4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132A92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266 ± 0.040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5F90F2C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6BE5E1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02C48C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F0215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03C629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417BF422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45E6C7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573DE0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919B9B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AF66F0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254 ± 0.00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B0E5FC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33EB93B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B519CB5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4F5BC3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242A2D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16DB43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256 ± 0.026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8A6D4C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A667E09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854D078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8CE62B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0AEA9A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7AF3FF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290 ± 0.02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935A77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1342BE25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8FDF82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2251A8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4776F4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4F4E68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269 ± 0.04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23C02C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AC3C3C8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28559FA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0D978B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1F863A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1144C2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250 ± 0.02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2BAFE8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1BA6406E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33AACB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D00D94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49B2DE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03C3BC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225 ± 0.016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1CEF55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A7F7D33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402849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FA488E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62460F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CA9420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78 ± 0.02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457771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B7237CF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7F2E5F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C6C354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E44BFC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E7D3C9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95 ± 0.031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58A086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06623597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7D3BD7D" w14:textId="77777777" w:rsidR="009A5236" w:rsidRPr="00AE6D22" w:rsidRDefault="009A5236" w:rsidP="001D518D">
            <w:pPr>
              <w:jc w:val="left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7119549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3CE886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52F08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9E2CF5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D3974C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3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41E24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A921AB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26 ± 0.145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2182B1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43AAD5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A187FC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E9DBD7" w14:textId="77777777" w:rsidR="009A5236" w:rsidRPr="00AE6D22" w:rsidRDefault="009A5236" w:rsidP="001D5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A3A0F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7F1C5886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0AE94E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492705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0EC124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B85B88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86 ± 0.16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4042C1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D30A701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D7D1BA4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39A524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25400D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BB1A3D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17 ± 0.160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8E6E6C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534F5FE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E83A01E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AA24EB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FB224E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03DD59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38 ± 0.17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F387D8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5942AE9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BCDE97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5824C0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2AC760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D3996B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86 ± 0.186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5576A4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B1EB406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03F0AAF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D898D7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1055A1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55EC76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24 ± 0.13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0139A9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FC0D8AB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3ED3F38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F9F168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530AC1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747914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89 ± 0.107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F9E1CB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FD4253D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44514CE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93BDFE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9097C2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BEDD3B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49 ± 0.08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DDF051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BCB8261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8A5911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BC09D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2D1E81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9C2F2D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61 ± 0.095</w:t>
            </w:r>
          </w:p>
        </w:tc>
        <w:tc>
          <w:tcPr>
            <w:tcW w:w="19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BB6A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8AAA1CE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955AF4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57325A8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1C7290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07D0E4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89906B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1A292C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4E604B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1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50605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18D8EE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02 ± 0.067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EAEFEF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78308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EAB35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EED39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38308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77255DEF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50E31DC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C9B661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0A9524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AC675A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69 ± 0.012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A9BD41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89BF961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F918E4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E0B848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AE7B69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65565C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62 ± 0.04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52E346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59CD576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2BAC20D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1B32EF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21D5CB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B7B0F6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83 ± 0.021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B09E4D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BDEFAE5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CB5E30B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8D3C1F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EC3DCB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AF7521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36 ± 0.080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D150EA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14BB772F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44C1D4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70AF5F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A8AFD2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11E23F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61 ± 0.031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C55DAE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E2793EE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6D8007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795DBF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B25A38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DFF160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44 ± 0.03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DFC2BC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035EC7D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F63053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4CC4DF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CD8237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AD4AC0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00 ± 0.052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1BD8335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+)</w:t>
            </w:r>
          </w:p>
        </w:tc>
      </w:tr>
      <w:tr w:rsidR="009A5236" w:rsidRPr="00AE6D22" w14:paraId="299849BD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BE627C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D4F82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1BAF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EE07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44 ± 0.028</w:t>
            </w:r>
          </w:p>
        </w:tc>
        <w:tc>
          <w:tcPr>
            <w:tcW w:w="19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6E2D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</w:tbl>
    <w:p w14:paraId="52519B05" w14:textId="77777777" w:rsidR="009A5236" w:rsidRPr="00AE6D22" w:rsidRDefault="009A5236" w:rsidP="009A5236">
      <w:pPr>
        <w:rPr>
          <w:color w:val="000000" w:themeColor="text1"/>
          <w:lang w:val="en-GB"/>
        </w:rPr>
      </w:pPr>
    </w:p>
    <w:p w14:paraId="1FB4F3F9" w14:textId="77777777" w:rsidR="009A5236" w:rsidRPr="00AE6D22" w:rsidRDefault="009A5236" w:rsidP="009A5236">
      <w:pPr>
        <w:rPr>
          <w:color w:val="000000" w:themeColor="text1"/>
          <w:lang w:val="en-GB"/>
        </w:rPr>
      </w:pPr>
    </w:p>
    <w:p w14:paraId="7C00532C" w14:textId="77777777" w:rsidR="009A5236" w:rsidRPr="00AE6D22" w:rsidRDefault="009A5236" w:rsidP="009A5236">
      <w:pPr>
        <w:rPr>
          <w:color w:val="000000" w:themeColor="text1"/>
          <w:lang w:val="en-GB"/>
        </w:rPr>
      </w:pPr>
      <w:r w:rsidRPr="00AE6D22">
        <w:rPr>
          <w:color w:val="000000" w:themeColor="text1"/>
          <w:lang w:val="en-GB"/>
        </w:rPr>
        <w:br w:type="page"/>
      </w:r>
    </w:p>
    <w:p w14:paraId="3383B645" w14:textId="77777777" w:rsidR="009A5236" w:rsidRPr="00AE6D22" w:rsidRDefault="009A5236" w:rsidP="009A5236">
      <w:pPr>
        <w:rPr>
          <w:color w:val="000000" w:themeColor="text1"/>
          <w:lang w:val="en-GB"/>
        </w:rPr>
      </w:pPr>
    </w:p>
    <w:tbl>
      <w:tblPr>
        <w:tblStyle w:val="GridTable7Colorful"/>
        <w:tblpPr w:leftFromText="180" w:rightFromText="180" w:vertAnchor="text" w:horzAnchor="margin" w:tblpXSpec="center" w:tblpY="225"/>
        <w:tblW w:w="9350" w:type="dxa"/>
        <w:tblLayout w:type="fixed"/>
        <w:tblLook w:val="04A0" w:firstRow="1" w:lastRow="0" w:firstColumn="1" w:lastColumn="0" w:noHBand="0" w:noVBand="1"/>
      </w:tblPr>
      <w:tblGrid>
        <w:gridCol w:w="1795"/>
        <w:gridCol w:w="1710"/>
        <w:gridCol w:w="1440"/>
        <w:gridCol w:w="2430"/>
        <w:gridCol w:w="1975"/>
      </w:tblGrid>
      <w:tr w:rsidR="009A5236" w:rsidRPr="00AE6D22" w14:paraId="3D4B9BA9" w14:textId="77777777" w:rsidTr="001D5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5EF4557F" w14:textId="77777777" w:rsidR="009A5236" w:rsidRPr="00AE6D22" w:rsidRDefault="009A5236" w:rsidP="001D518D">
            <w:pPr>
              <w:jc w:val="center"/>
              <w:rPr>
                <w:b w:val="0"/>
                <w:bCs w:val="0"/>
              </w:rPr>
            </w:pPr>
          </w:p>
          <w:p w14:paraId="5E80E092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  <w:r w:rsidRPr="00AE6D22">
              <w:rPr>
                <w:i w:val="0"/>
                <w:iCs w:val="0"/>
              </w:rPr>
              <w:t>Antibioti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11342F69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A0B97FA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D22">
              <w:t>Concentration</w:t>
            </w:r>
          </w:p>
          <w:p w14:paraId="49D21A93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>(µg/mL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1C52618E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F754A7F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D22">
              <w:t>MOI</w:t>
            </w:r>
          </w:p>
          <w:p w14:paraId="71B7AFAB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>(PFU/CFU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2EDB228A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C8E5DF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Bliss Synergy Scor</w:t>
            </w:r>
            <w:r w:rsidRPr="00AE6D22">
              <w:rPr>
                <w:b w:val="0"/>
                <w:bCs w:val="0"/>
              </w:rPr>
              <w:t>e</w:t>
            </w:r>
          </w:p>
          <w:p w14:paraId="61275867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bscript"/>
              </w:rPr>
            </w:pPr>
            <w:r w:rsidRPr="00AE6D22">
              <w:rPr>
                <w:vertAlign w:val="subscript"/>
              </w:rPr>
              <w:t xml:space="preserve">(Mean ∆R ± standard deviation) </w:t>
            </w:r>
          </w:p>
          <w:p w14:paraId="3D7750B1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</w:p>
        </w:tc>
        <w:tc>
          <w:tcPr>
            <w:tcW w:w="1975" w:type="dxa"/>
            <w:tcBorders>
              <w:top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</w:tcPr>
          <w:p w14:paraId="255F7802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5A8BB92B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Classification</w:t>
            </w:r>
          </w:p>
        </w:tc>
      </w:tr>
      <w:tr w:rsidR="009A5236" w:rsidRPr="00AE6D22" w14:paraId="3650BCC9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89F7199" w14:textId="77777777" w:rsidR="009A5236" w:rsidRPr="00AE6D22" w:rsidRDefault="009A5236" w:rsidP="001D518D">
            <w:pPr>
              <w:jc w:val="center"/>
            </w:pPr>
          </w:p>
          <w:p w14:paraId="37D5ADD5" w14:textId="77777777" w:rsidR="009A5236" w:rsidRPr="00AE6D22" w:rsidRDefault="009A5236" w:rsidP="001D518D">
            <w:pPr>
              <w:jc w:val="center"/>
            </w:pPr>
          </w:p>
          <w:p w14:paraId="1B7AA783" w14:textId="77777777" w:rsidR="009A5236" w:rsidRPr="00AE6D22" w:rsidRDefault="009A5236" w:rsidP="001D518D">
            <w:pPr>
              <w:jc w:val="center"/>
            </w:pPr>
          </w:p>
          <w:p w14:paraId="4B790BFB" w14:textId="77777777" w:rsidR="009A5236" w:rsidRPr="00AE6D22" w:rsidRDefault="009A5236" w:rsidP="001D518D">
            <w:pPr>
              <w:jc w:val="center"/>
            </w:pPr>
          </w:p>
          <w:p w14:paraId="7DCD6948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4C4CEBD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00542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DA9F74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7F0ED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16A327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1ED49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3CDE0F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15 ± 0.047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3C749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03D315F2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2674A4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F98744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6B1D1B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EC8028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20 ± 0.062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A149CD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57F39FE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3FD8CDA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11159E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1B3543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7B3165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24 ± 0.06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C6C658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0C299AF3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CE0923A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E56837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7FDBE7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C801C4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18 ± 0.04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9CA2CE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761F0DD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32A078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E6EFF0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339E87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F96DC2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28 ± 0.059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988278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1652258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362214E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6A4911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25E0A0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CB361A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15 ± 0.05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8B5CC2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11FDBD2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FE37CAF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533230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5D2F0F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87353D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04 ± 0.050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B64B27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553926B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E40D78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899913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664BAC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15E4F5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00 ± 0.055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2A17924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+)</w:t>
            </w:r>
          </w:p>
        </w:tc>
      </w:tr>
      <w:tr w:rsidR="009A5236" w:rsidRPr="00AE6D22" w14:paraId="3A04FD4F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22510E6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306355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0388EF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4D15D1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016 ± 0.045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0EED208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–)</w:t>
            </w:r>
          </w:p>
        </w:tc>
      </w:tr>
      <w:tr w:rsidR="009A5236" w:rsidRPr="00AE6D22" w14:paraId="6FBAA5C3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6C76909F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1B970432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0B88C351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18B9A30A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24B07B58" w14:textId="77777777" w:rsidR="009A5236" w:rsidRPr="00AE6D22" w:rsidRDefault="009A5236" w:rsidP="001D518D">
            <w:pPr>
              <w:jc w:val="center"/>
            </w:pPr>
            <w:r w:rsidRPr="00AE6D22">
              <w:t>Aztreonam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2178A81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D5ABB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C293CC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0DB26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82DD6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74C88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73CE20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226 ± 0.057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5B7958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F079B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795BB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CC10C7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07406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23E010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51BB9EFD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760E7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A15E95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5A5569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2F8C51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218 ± 0.047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CADC71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A07B878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5CF3464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919AA0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89DD11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96B892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230 ± 0.070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D791AD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E4FB726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53CB1EE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482C53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7D57D7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43B22E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225 ± 0.051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BB8097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176144E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332315B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79C2FF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DE93AF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788594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241 ± 0.057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4D66F3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0788F424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9F5E76D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9BC1A7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04F0C5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399FED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200 ± 0.072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5D13FC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A6272C6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C0AAEB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0DC9D2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A86E89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495E4D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74 ± 0.03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579BD5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0FDBBA2F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DD9F58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DAD804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41F192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813F21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85 ± 0.04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03A18F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4B4CF75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B824E60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105A6A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0D6E5D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F3BC05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65 ± 0.031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24ED10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15194AE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678788E7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559BF81C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5B8A1D1E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5C8BE4A9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7DCFFC4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2F0E750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AB843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FB746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7ACEE5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03FE9B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</w:t>
            </w:r>
          </w:p>
          <w:p w14:paraId="2EF65CE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C57366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8CEFAE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57 ± 0.056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77BBEC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52390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63650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227144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40FE9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873E62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136616FB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1C18C4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92EB0E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F4510C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7A1054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29 ± 0.11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755032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84D873F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E8C56C0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8E8ED1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ADCC0C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1DBA2E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91 ± 0.02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204416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847CFC1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14A67A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E76AA4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96EA23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451AB3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79 ± 0.00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C2310C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3C973F1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5F9E5B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EEDBB8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140DA8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00D344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60 ± 0.062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59A841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AE4B3EF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271BE0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0942C9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F7FAE7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053FC1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36 ± 0.059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0FBE74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BE5F2C1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2D7BE8E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9B60DA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8367EC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DA9B01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06 ± 0.042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1D462F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D3D1BEE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F9E9918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2643CC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A7BAEE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5F09D6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50 ± 0.031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AD30A4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0D027B7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C655BC5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77E540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46A8AF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6626B0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10 ± 0.06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8B05C4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022201C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C908C38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40601A0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D38F0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C21FAF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EA6D61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70E95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5</w:t>
            </w:r>
          </w:p>
          <w:p w14:paraId="33B430C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2C0266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08DE44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22 ± 0.028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1E7C689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C5440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BD03603" w14:textId="77777777" w:rsidR="009A5236" w:rsidRPr="00AE6D22" w:rsidRDefault="009A5236" w:rsidP="001D5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B4C6AA" w14:textId="77777777" w:rsidR="009A5236" w:rsidRPr="00AE6D22" w:rsidRDefault="009A5236" w:rsidP="001D5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363CB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AC484A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06642EAF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836AE6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4CDBC9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3CA0EB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9A3F63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81 ± 0.056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229BDD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138DA8AF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C5F99AF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A97AB9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79D76B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EE1698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07 ± 0.120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8997E4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33503A7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C8CFAF8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784DB2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ED93A7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EA3ECD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14 ± 0.03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1C30F7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0233D4C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3D9D2B8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675A76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AA3C3A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794CD9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92 ± 0.066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29F9BA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1C164CB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2F3481B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A21EFD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2FA5E7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A0648B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31 ± 0.051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E20F77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1B2A96A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344A92B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C1AC64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A34EAE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B2495B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51 ± 0.03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59008E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883DA05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E1A0805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7B290B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866A1B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45685C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00 ± 0.05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657FCA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F443CDE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4FE5BB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52D10B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CE66DB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F0C7C8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81 ± 0.021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D11CF2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57DFF1AE" w14:textId="77777777" w:rsidR="009A5236" w:rsidRPr="00AE6D22" w:rsidRDefault="009A5236" w:rsidP="009A5236">
      <w:pPr>
        <w:rPr>
          <w:color w:val="000000" w:themeColor="text1"/>
          <w:lang w:val="en-GB"/>
        </w:rPr>
      </w:pPr>
    </w:p>
    <w:p w14:paraId="454782AB" w14:textId="77777777" w:rsidR="009A5236" w:rsidRPr="00AE6D22" w:rsidRDefault="009A5236" w:rsidP="009A5236">
      <w:pPr>
        <w:rPr>
          <w:color w:val="000000" w:themeColor="text1"/>
          <w:lang w:val="en-GB"/>
        </w:rPr>
      </w:pPr>
      <w:r w:rsidRPr="00AE6D22">
        <w:rPr>
          <w:color w:val="000000" w:themeColor="text1"/>
          <w:lang w:val="en-GB"/>
        </w:rPr>
        <w:br w:type="page"/>
      </w:r>
    </w:p>
    <w:p w14:paraId="636CA785" w14:textId="77777777" w:rsidR="009A5236" w:rsidRPr="00AE6D22" w:rsidRDefault="009A5236" w:rsidP="009A5236">
      <w:pPr>
        <w:rPr>
          <w:color w:val="000000" w:themeColor="text1"/>
          <w:lang w:val="en-GB"/>
        </w:rPr>
      </w:pPr>
    </w:p>
    <w:tbl>
      <w:tblPr>
        <w:tblStyle w:val="GridTable7Colorful"/>
        <w:tblpPr w:leftFromText="180" w:rightFromText="180" w:vertAnchor="text" w:horzAnchor="margin" w:tblpXSpec="center" w:tblpY="225"/>
        <w:tblW w:w="9350" w:type="dxa"/>
        <w:tblLayout w:type="fixed"/>
        <w:tblLook w:val="04A0" w:firstRow="1" w:lastRow="0" w:firstColumn="1" w:lastColumn="0" w:noHBand="0" w:noVBand="1"/>
      </w:tblPr>
      <w:tblGrid>
        <w:gridCol w:w="1795"/>
        <w:gridCol w:w="1710"/>
        <w:gridCol w:w="1440"/>
        <w:gridCol w:w="2430"/>
        <w:gridCol w:w="1975"/>
      </w:tblGrid>
      <w:tr w:rsidR="009A5236" w:rsidRPr="00AE6D22" w14:paraId="334932B9" w14:textId="77777777" w:rsidTr="001D5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5A638B81" w14:textId="77777777" w:rsidR="009A5236" w:rsidRPr="00AE6D22" w:rsidRDefault="009A5236" w:rsidP="001D518D">
            <w:pPr>
              <w:jc w:val="left"/>
              <w:rPr>
                <w:b w:val="0"/>
                <w:bCs w:val="0"/>
              </w:rPr>
            </w:pPr>
          </w:p>
          <w:p w14:paraId="37EBCD2C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  <w:r w:rsidRPr="00AE6D22">
              <w:rPr>
                <w:i w:val="0"/>
                <w:iCs w:val="0"/>
              </w:rPr>
              <w:t>Antibioti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6C2AEDBE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5EF8D48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D22">
              <w:t>Concentration</w:t>
            </w:r>
          </w:p>
          <w:p w14:paraId="120BD55B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>(µg/mL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6B04C17F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80233E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D22">
              <w:t>MOI</w:t>
            </w:r>
          </w:p>
          <w:p w14:paraId="3ED4CFF9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>(PFU/CFU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053B641E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7C9283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Bliss Synergy Scor</w:t>
            </w:r>
            <w:r w:rsidRPr="00AE6D22">
              <w:rPr>
                <w:b w:val="0"/>
                <w:bCs w:val="0"/>
              </w:rPr>
              <w:t>e</w:t>
            </w:r>
          </w:p>
          <w:p w14:paraId="100D8D99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bscript"/>
              </w:rPr>
            </w:pPr>
            <w:r w:rsidRPr="00AE6D22">
              <w:rPr>
                <w:vertAlign w:val="subscript"/>
              </w:rPr>
              <w:t xml:space="preserve">(Mean ∆R ± standard deviation) </w:t>
            </w:r>
          </w:p>
          <w:p w14:paraId="72FDF089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5" w:type="dxa"/>
            <w:tcBorders>
              <w:top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</w:tcPr>
          <w:p w14:paraId="13019C54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3FD6ECDA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Classification</w:t>
            </w:r>
          </w:p>
        </w:tc>
      </w:tr>
      <w:tr w:rsidR="009A5236" w:rsidRPr="00AE6D22" w14:paraId="6AD300DC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2BC0A5" w14:textId="77777777" w:rsidR="009A5236" w:rsidRPr="00AE6D22" w:rsidRDefault="009A5236" w:rsidP="001D518D">
            <w:pPr>
              <w:jc w:val="center"/>
            </w:pPr>
          </w:p>
          <w:p w14:paraId="1B8A40D3" w14:textId="77777777" w:rsidR="009A5236" w:rsidRPr="00AE6D22" w:rsidRDefault="009A5236" w:rsidP="001D518D">
            <w:pPr>
              <w:jc w:val="center"/>
            </w:pPr>
          </w:p>
          <w:p w14:paraId="21E5B20D" w14:textId="77777777" w:rsidR="009A5236" w:rsidRPr="00AE6D22" w:rsidRDefault="009A5236" w:rsidP="001D518D">
            <w:pPr>
              <w:jc w:val="center"/>
            </w:pPr>
          </w:p>
          <w:p w14:paraId="03EC5692" w14:textId="77777777" w:rsidR="009A5236" w:rsidRPr="00AE6D22" w:rsidRDefault="009A5236" w:rsidP="001D518D">
            <w:pPr>
              <w:jc w:val="center"/>
            </w:pPr>
          </w:p>
          <w:p w14:paraId="1CC1DB35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5403549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ED245D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3CDCFB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9A5DF4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B731A5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C6E90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EE7895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12 ± 0.017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438BA9FD" w14:textId="77777777" w:rsidR="009A5236" w:rsidRPr="00AE6D22" w:rsidRDefault="009A5236" w:rsidP="001D5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005265A" w14:textId="77777777" w:rsidR="009A5236" w:rsidRPr="00AE6D22" w:rsidRDefault="009A5236" w:rsidP="001D5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09D2390" w14:textId="77777777" w:rsidR="009A5236" w:rsidRPr="00AE6D22" w:rsidRDefault="009A5236" w:rsidP="001D5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6A0F1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3C3C8295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BD4E7A4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1C751D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69ADDE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E40918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14 ± 0.01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E1AFBD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681D763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86A644B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4968D1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EB0020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14A896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17 ± 0.017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38528F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0A9847F3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E30CAC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0DFA29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E6E199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0D92E7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16 ± 0.01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6D87F4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995DADB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F0CF7BE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F88EBE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2CF838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DF6380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16 ± 0.019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9CF1CE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4BB277F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4FA023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632C43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49EC84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A76122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14 ± 0.017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EA32B2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7149BBE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AE7130C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DD27A0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E9FD04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4072CE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00 ± 0.010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2252A1C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+)</w:t>
            </w:r>
          </w:p>
        </w:tc>
      </w:tr>
      <w:tr w:rsidR="009A5236" w:rsidRPr="00AE6D22" w14:paraId="1705491C" w14:textId="77777777" w:rsidTr="001D518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CA7A310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6276AE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13C6AA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5D4102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-0.026 ± 0.003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7CD50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–)</w:t>
            </w:r>
          </w:p>
        </w:tc>
      </w:tr>
      <w:tr w:rsidR="009A5236" w:rsidRPr="00AE6D22" w14:paraId="721DE471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0D2694D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31E764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2AD652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10F5D3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042 ± 0.00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577059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B92EF4B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FD1AF9E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2A4B483F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251F5881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3E930882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29BA2D2F" w14:textId="77777777" w:rsidR="009A5236" w:rsidRPr="00AE6D22" w:rsidRDefault="009A5236" w:rsidP="001D518D">
            <w:pPr>
              <w:jc w:val="center"/>
            </w:pPr>
            <w:r w:rsidRPr="00AE6D22">
              <w:t>Ceftazidime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6664224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835B6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C5649F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55FA65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17D919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46AE2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7943B1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94 ± 0.065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6CAC36F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C5E93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8FC48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72828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070E1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B4BBB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1335DC9E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EF2DB7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5DA98E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E27ED7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CCDE67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95 ± 0.06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21037B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BDE1989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45D664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E29733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73581A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ABCF0B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97 ± 0.06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D6B63B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0114AB35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286685F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95EE8E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91A422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F67E62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97 ± 0.067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FF40FF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E9778C0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0F8C02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1EFB4D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3F87A7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E7E58A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97 ± 0.067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01C73E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F1FA09D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400460D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98C349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2C9825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799C0A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96 ± 0.06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081D04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341DC54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B616DB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3BA042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23E38B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8138C1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82 ± 0.049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0F1471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FEFC257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0AE7694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007F38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C16E4E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559323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51 ± 0.04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9E922F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84E338F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BFF3E34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A02060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AAD98F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0D27A4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22 ± 0.03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5A9A5E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8184F12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4B1CC7F8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2A3058D3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1BCC676D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0BA89319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5D1FD908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29D5F58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0390BE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8B01F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AD791D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038E0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</w:t>
            </w:r>
          </w:p>
          <w:p w14:paraId="426D362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2C26CA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7CFF6C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23 ± 0.022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03AE02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B6D47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00F8C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558CB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0423D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DEF2E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185D7DF5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79E3B4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C54250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31D2D0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156055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27 ± 0.02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C17CE9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D0DE39B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5B5CBB0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A53F4C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1E362D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B52DFE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31 ± 0.02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564F4B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6063606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8E18F3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03F3B7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4DA31C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1B58E5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30 ± 0.032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D23808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2DD2B0C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7536E80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6C31B0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5F10FC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BF5E64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04 ± 0.059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39128F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B25323D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9C968B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EC309F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B6278F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BC7579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22 ± 0.036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978677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E49D61C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D05465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E68854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ACE7A9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E41E5B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97 ± 0.01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116AF2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B3B60B7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1A7EECE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281074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B00788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C1D593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56 ± 0.02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CF4826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434727C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FFA2845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AE7A61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3DBEE6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756307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06 ± 0.020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08E753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1DFADAA0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B18EA45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15E0302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4A364B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B5C7F1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83E2A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9A157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5</w:t>
            </w:r>
          </w:p>
          <w:p w14:paraId="4E35CA3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09CBB3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7C5F44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36 ±0.048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03951D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2046DD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F7C2E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FD646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016B4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7D74E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479CE618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BA1F225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ED3589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CFB2EC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B3DE3B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07 ±0.032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0563E3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DCB9707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934101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D5944D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4B32F8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932D05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02 ±0.01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D7071D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7E365E5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66DA62E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78D2D3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E0C969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3F9B8C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11 ±0.06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E32A4A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E6EAAD2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9C8EA1D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BCA584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CA8FA9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9A2ADE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30 ±0.02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0F5529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A7E279C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69C221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ED3BB1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BBC73A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7ADF73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73 ±0.011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7F26E4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3E3E612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4C268E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13E7E7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58594D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0AAA84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14 ±0.01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E06BF4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932D678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8FE291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97A339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018F29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81FEF3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93 ±0.03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C29C33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D99088E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5A89FD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26CAB4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DF423C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A0E5B3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17 ± 0.012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3CE54D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02EA0AA1" w14:textId="77777777" w:rsidR="009A5236" w:rsidRPr="00AE6D22" w:rsidRDefault="009A5236" w:rsidP="009A5236">
      <w:pPr>
        <w:rPr>
          <w:color w:val="000000" w:themeColor="text1"/>
          <w:lang w:val="en-GB"/>
        </w:rPr>
      </w:pPr>
    </w:p>
    <w:p w14:paraId="67A66A33" w14:textId="77777777" w:rsidR="009A5236" w:rsidRPr="00AE6D22" w:rsidRDefault="009A5236" w:rsidP="009A5236">
      <w:pPr>
        <w:rPr>
          <w:color w:val="000000" w:themeColor="text1"/>
        </w:rPr>
      </w:pPr>
      <w:r w:rsidRPr="00AE6D22">
        <w:rPr>
          <w:color w:val="000000" w:themeColor="text1"/>
          <w:lang w:val="en-GB"/>
        </w:rPr>
        <w:br w:type="page"/>
      </w:r>
    </w:p>
    <w:tbl>
      <w:tblPr>
        <w:tblStyle w:val="GridTable7Colorful"/>
        <w:tblpPr w:leftFromText="180" w:rightFromText="180" w:vertAnchor="text" w:horzAnchor="margin" w:tblpXSpec="center" w:tblpY="225"/>
        <w:tblW w:w="9350" w:type="dxa"/>
        <w:tblLayout w:type="fixed"/>
        <w:tblLook w:val="04A0" w:firstRow="1" w:lastRow="0" w:firstColumn="1" w:lastColumn="0" w:noHBand="0" w:noVBand="1"/>
      </w:tblPr>
      <w:tblGrid>
        <w:gridCol w:w="1795"/>
        <w:gridCol w:w="1710"/>
        <w:gridCol w:w="1440"/>
        <w:gridCol w:w="2430"/>
        <w:gridCol w:w="1975"/>
      </w:tblGrid>
      <w:tr w:rsidR="009A5236" w:rsidRPr="00AE6D22" w14:paraId="02C87883" w14:textId="77777777" w:rsidTr="001D5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76450AB5" w14:textId="77777777" w:rsidR="009A5236" w:rsidRPr="00AE6D22" w:rsidRDefault="009A5236" w:rsidP="001D518D">
            <w:pPr>
              <w:jc w:val="center"/>
              <w:rPr>
                <w:b w:val="0"/>
                <w:bCs w:val="0"/>
              </w:rPr>
            </w:pPr>
          </w:p>
          <w:p w14:paraId="51B8ACFA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  <w:r w:rsidRPr="00AE6D22">
              <w:rPr>
                <w:i w:val="0"/>
                <w:iCs w:val="0"/>
              </w:rPr>
              <w:t>Antibioti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34D0C9F7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8E0C5B9" w14:textId="77777777" w:rsidR="009A5236" w:rsidRPr="00AE6D22" w:rsidRDefault="009A5236" w:rsidP="001D5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D22">
              <w:t>Concentration</w:t>
            </w:r>
          </w:p>
          <w:p w14:paraId="720E1E80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>(µg/mL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22B4FB9A" w14:textId="77777777" w:rsidR="009A5236" w:rsidRPr="00AE6D22" w:rsidRDefault="009A5236" w:rsidP="001D5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4251A64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D22">
              <w:t>MOI</w:t>
            </w:r>
          </w:p>
          <w:p w14:paraId="6E7220D4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>(PFU/CFU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2B624F31" w14:textId="77777777" w:rsidR="009A5236" w:rsidRPr="00AE6D22" w:rsidRDefault="009A5236" w:rsidP="001D5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7584CD1C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Bliss Synergy Scor</w:t>
            </w:r>
            <w:r w:rsidRPr="00AE6D22">
              <w:rPr>
                <w:b w:val="0"/>
                <w:bCs w:val="0"/>
              </w:rPr>
              <w:t>e</w:t>
            </w:r>
          </w:p>
          <w:p w14:paraId="02BDA1DD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 xml:space="preserve">(Mean ∆R ± standard deviation) </w:t>
            </w:r>
          </w:p>
          <w:p w14:paraId="3FF743F9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5" w:type="dxa"/>
            <w:tcBorders>
              <w:top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</w:tcPr>
          <w:p w14:paraId="0BF77324" w14:textId="77777777" w:rsidR="009A5236" w:rsidRPr="00AE6D22" w:rsidRDefault="009A5236" w:rsidP="001D5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2F08E1BA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Classification</w:t>
            </w:r>
          </w:p>
        </w:tc>
      </w:tr>
      <w:tr w:rsidR="009A5236" w:rsidRPr="00AE6D22" w14:paraId="78937293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FC3E832" w14:textId="77777777" w:rsidR="009A5236" w:rsidRPr="00AE6D22" w:rsidRDefault="009A5236" w:rsidP="001D518D">
            <w:pPr>
              <w:jc w:val="center"/>
            </w:pPr>
          </w:p>
          <w:p w14:paraId="79AF9F41" w14:textId="77777777" w:rsidR="009A5236" w:rsidRPr="00AE6D22" w:rsidRDefault="009A5236" w:rsidP="001D518D">
            <w:pPr>
              <w:jc w:val="center"/>
            </w:pPr>
          </w:p>
          <w:p w14:paraId="617D7054" w14:textId="77777777" w:rsidR="009A5236" w:rsidRPr="00AE6D22" w:rsidRDefault="009A5236" w:rsidP="001D518D">
            <w:pPr>
              <w:jc w:val="center"/>
            </w:pPr>
          </w:p>
          <w:p w14:paraId="244B4020" w14:textId="77777777" w:rsidR="009A5236" w:rsidRPr="00AE6D22" w:rsidRDefault="009A5236" w:rsidP="001D518D">
            <w:pPr>
              <w:jc w:val="center"/>
            </w:pPr>
          </w:p>
          <w:p w14:paraId="75E7DDE5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5B3884F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251CB6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6F5EA5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2AF77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264B2D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2D28A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B7CC2E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037 ± 0.068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4E72B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–)</w:t>
            </w:r>
          </w:p>
        </w:tc>
      </w:tr>
      <w:tr w:rsidR="009A5236" w:rsidRPr="00AE6D22" w14:paraId="395160FB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B9F7606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F7FB15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0C3962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A63079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-0.043 ± 0.066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270E0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12289E8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2025980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F302E9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677F4F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2FE0C6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055 ± 0.076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2F001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6F9C89E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5115B2E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5E3BBA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CA26AC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DE82DB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-0.033 ±0.070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2E86E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10F75847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79255E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3F6461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9EC1C5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208786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057 ± 0.061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0084E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4FFA086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C0264C5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2E0D6A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69671C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4967A0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-0.067 ± 0.059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D3BCD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1F014E6A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DBE2586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2B24E4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D7220B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E5E9A7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079 ± 0.05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57F29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A4DBFFA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029F2A8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44EC8B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D76B20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D97999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-0.090 ± 0.05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EB3B4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199047E2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3CAA19B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FA66B3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E6CB1E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AF2450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096 ± 0.03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4F3AD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2341ACC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4F22686A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760C9700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5C09DBCD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01422A9B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62693BB2" w14:textId="77777777" w:rsidR="009A5236" w:rsidRPr="00AE6D22" w:rsidRDefault="009A5236" w:rsidP="001D518D">
            <w:pPr>
              <w:jc w:val="center"/>
            </w:pPr>
            <w:r w:rsidRPr="00AE6D22">
              <w:t>Tobramycin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7A240F2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46546C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58CF0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0C1D9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D8B52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A9631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24B5AB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62 ± 0.077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E43E3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5B6D2DA9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3F4FB5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85A525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C153CA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5C5A2B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94 ± 0.031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005FE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FE89DD8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67DA46F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D19E95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619EFE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C15FC7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63 ± 0.039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84136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A28292D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9FC625B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255EC5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55890A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1B3639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10 ± 0.045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FF81E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161DE514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1C0998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4CDFB3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D2BA23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DFB9A3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01 ± 0.05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56D45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C4D0D37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3E9FC5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281974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0954F3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B0BE0D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t>0.075 ± 0.077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BC9FD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27F227E1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300D87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27D0CC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25FBC9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DD3546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-0.007 ± 0.061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5917C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–)</w:t>
            </w:r>
          </w:p>
        </w:tc>
      </w:tr>
      <w:tr w:rsidR="009A5236" w:rsidRPr="00AE6D22" w14:paraId="1F575E11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FF09C8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CB102C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DC4D7D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39A73B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034 ± 0.049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55BD9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23B46D7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5C0709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2AC367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3B20C08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0846D8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-0.038 ± 0.02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6B30C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15C583D4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198C4F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4A28833F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0F3FEBD8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22477CC9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2B8AF12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0C523F9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5F005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99DCE9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0A884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D1A484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25</w:t>
            </w:r>
          </w:p>
          <w:p w14:paraId="4453D92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FBFB08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7E4C7D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66 ± 0.028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D3934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11C0776B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5F13B0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B831F3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050E6A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AAE846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07 ± 0.050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1AC33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D7A5467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B1F434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8F2287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D06175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DBA6FD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016 ± 0.013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60B7D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–)</w:t>
            </w:r>
          </w:p>
        </w:tc>
      </w:tr>
      <w:tr w:rsidR="009A5236" w:rsidRPr="00AE6D22" w14:paraId="231CCA07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04D966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A14D9B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CF071F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F518EB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77 ± 0.028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DDB95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6EC5D962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7F2C96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3DE394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F47466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C63FA4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49 ± 0.036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285B6E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0E5ABC30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318A46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2927B1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8881AA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872A26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34 ± 0.030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0CE1DD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8683EAD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F2281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9F821F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F3AE78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1D0083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41 ± 0.029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4D91E3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D427F19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395CDF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DACB1B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52BEB5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0EF50B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31 ± 0.069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7F8C24A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057B3E88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12E9B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F9C6F6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F6A107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30592F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03 ± 0.02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7E41EB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641A9808" w14:textId="77777777" w:rsidR="009A5236" w:rsidRPr="00AE6D22" w:rsidRDefault="009A5236" w:rsidP="009A5236">
      <w:pPr>
        <w:rPr>
          <w:color w:val="000000" w:themeColor="text1"/>
          <w:lang w:val="en-GB"/>
        </w:rPr>
      </w:pPr>
      <w:r w:rsidRPr="00AE6D22">
        <w:rPr>
          <w:color w:val="000000" w:themeColor="text1"/>
          <w:lang w:val="en-GB"/>
        </w:rPr>
        <w:br w:type="page"/>
      </w:r>
    </w:p>
    <w:p w14:paraId="6B4766AF" w14:textId="77777777" w:rsidR="009A5236" w:rsidRPr="00AE6D22" w:rsidRDefault="009A5236" w:rsidP="009A5236">
      <w:pPr>
        <w:rPr>
          <w:color w:val="000000" w:themeColor="text1"/>
          <w:lang w:val="en-GB"/>
        </w:rPr>
      </w:pPr>
    </w:p>
    <w:tbl>
      <w:tblPr>
        <w:tblStyle w:val="GridTable7Colorful"/>
        <w:tblpPr w:leftFromText="180" w:rightFromText="180" w:vertAnchor="text" w:horzAnchor="margin" w:tblpXSpec="center" w:tblpY="225"/>
        <w:tblW w:w="9350" w:type="dxa"/>
        <w:tblLayout w:type="fixed"/>
        <w:tblLook w:val="04A0" w:firstRow="1" w:lastRow="0" w:firstColumn="1" w:lastColumn="0" w:noHBand="0" w:noVBand="1"/>
      </w:tblPr>
      <w:tblGrid>
        <w:gridCol w:w="1795"/>
        <w:gridCol w:w="1710"/>
        <w:gridCol w:w="1440"/>
        <w:gridCol w:w="2430"/>
        <w:gridCol w:w="1975"/>
      </w:tblGrid>
      <w:tr w:rsidR="009A5236" w:rsidRPr="00AE6D22" w14:paraId="6BE05616" w14:textId="77777777" w:rsidTr="001D5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2D3B4A7A" w14:textId="77777777" w:rsidR="009A5236" w:rsidRPr="00AE6D22" w:rsidRDefault="009A5236" w:rsidP="001D518D">
            <w:pPr>
              <w:jc w:val="center"/>
              <w:rPr>
                <w:b w:val="0"/>
                <w:bCs w:val="0"/>
              </w:rPr>
            </w:pPr>
          </w:p>
          <w:p w14:paraId="56A4EA62" w14:textId="77777777" w:rsidR="009A5236" w:rsidRPr="00AE6D22" w:rsidRDefault="009A5236" w:rsidP="001D518D">
            <w:pPr>
              <w:jc w:val="center"/>
              <w:rPr>
                <w:i w:val="0"/>
                <w:iCs w:val="0"/>
              </w:rPr>
            </w:pPr>
            <w:r w:rsidRPr="00AE6D22">
              <w:rPr>
                <w:i w:val="0"/>
                <w:iCs w:val="0"/>
              </w:rPr>
              <w:t>Antibioti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0FC0970F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6A6FCBAD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D22">
              <w:t>Concentration</w:t>
            </w:r>
          </w:p>
          <w:p w14:paraId="5DE592A6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>(µg/mL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4B37CC3C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A30326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D22">
              <w:t>MOI</w:t>
            </w:r>
          </w:p>
          <w:p w14:paraId="26BC8B1E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>(PFU/CFU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2A31CE39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3C12FC1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Bliss Synergy Score</w:t>
            </w:r>
          </w:p>
          <w:p w14:paraId="3551F128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AE6D22">
              <w:rPr>
                <w:vertAlign w:val="subscript"/>
              </w:rPr>
              <w:t xml:space="preserve">(Mean ∆R ± standard deviation) </w:t>
            </w:r>
          </w:p>
          <w:p w14:paraId="239D508B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5" w:type="dxa"/>
            <w:tcBorders>
              <w:top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</w:tcPr>
          <w:p w14:paraId="6527A322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3CAA49DC" w14:textId="77777777" w:rsidR="009A5236" w:rsidRPr="00AE6D22" w:rsidRDefault="009A5236" w:rsidP="001D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Classification</w:t>
            </w:r>
          </w:p>
        </w:tc>
      </w:tr>
      <w:tr w:rsidR="009A5236" w:rsidRPr="00AE6D22" w14:paraId="02453E30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85369AE" w14:textId="77777777" w:rsidR="009A5236" w:rsidRPr="00AE6D22" w:rsidRDefault="009A5236" w:rsidP="001D518D">
            <w:pPr>
              <w:jc w:val="center"/>
            </w:pPr>
          </w:p>
          <w:p w14:paraId="5309EA0A" w14:textId="77777777" w:rsidR="009A5236" w:rsidRPr="00AE6D22" w:rsidRDefault="009A5236" w:rsidP="001D518D">
            <w:pPr>
              <w:jc w:val="center"/>
            </w:pPr>
          </w:p>
          <w:p w14:paraId="3E645374" w14:textId="77777777" w:rsidR="009A5236" w:rsidRPr="00AE6D22" w:rsidRDefault="009A5236" w:rsidP="001D518D">
            <w:pPr>
              <w:jc w:val="center"/>
            </w:pPr>
          </w:p>
          <w:p w14:paraId="29E27078" w14:textId="77777777" w:rsidR="009A5236" w:rsidRPr="00AE6D22" w:rsidRDefault="009A5236" w:rsidP="001D518D">
            <w:pPr>
              <w:jc w:val="center"/>
            </w:pPr>
          </w:p>
          <w:p w14:paraId="6F01719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256F074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F76A71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5F468E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69606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A50ED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370E6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F300CA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277 ± 0.066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2163872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–)</w:t>
            </w:r>
          </w:p>
        </w:tc>
      </w:tr>
      <w:tr w:rsidR="009A5236" w:rsidRPr="00AE6D22" w14:paraId="5C6755F9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56F687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E0688F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BC0B13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A5B43C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00 ± 0.056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43F6F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+)</w:t>
            </w:r>
          </w:p>
        </w:tc>
      </w:tr>
      <w:tr w:rsidR="009A5236" w:rsidRPr="00AE6D22" w14:paraId="219096A8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35A1A4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2AF1A6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29541A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3057CA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04 ± 0.056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748B5D8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1BDA931E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2F079EE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E82839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FFE1EE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2F54E5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-0.002 ± 0.053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37CBADE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–)</w:t>
            </w:r>
          </w:p>
        </w:tc>
      </w:tr>
      <w:tr w:rsidR="009A5236" w:rsidRPr="00AE6D22" w14:paraId="447DC443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B4A9B7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83B45E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4F66E3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CEE002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00 ± 0.056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88B468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+)</w:t>
            </w:r>
          </w:p>
        </w:tc>
      </w:tr>
      <w:tr w:rsidR="009A5236" w:rsidRPr="00AE6D22" w14:paraId="2E0B031C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7DF06F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21A4C2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5E75C2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7C695D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01 ± 0.054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68700F62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71FD3008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7832136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C9DFED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44753D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F68BDD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007 ±0.048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048C82B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333B6E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–)</w:t>
            </w:r>
          </w:p>
        </w:tc>
      </w:tr>
      <w:tr w:rsidR="009A5236" w:rsidRPr="00AE6D22" w14:paraId="6B2194D8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928A93E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7F17D3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65DDB6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9B70D9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-0.026 ± 0.07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E91D19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F7FCB81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258155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837494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C02014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3F705C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-0.011 ± 0.05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6A47DE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0EB2CA69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44AF0EF8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0ADE2AA5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0816BAA9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6B039A24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043D527D" w14:textId="77777777" w:rsidR="009A5236" w:rsidRPr="00AE6D22" w:rsidRDefault="009A5236" w:rsidP="001D518D">
            <w:pPr>
              <w:jc w:val="center"/>
            </w:pPr>
            <w:r w:rsidRPr="00AE6D22">
              <w:t>Colistin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3F923F2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8EA34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31A8CE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C9D011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3EC00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59476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413F34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-0.001 ± 0.127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0C680C7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–)</w:t>
            </w:r>
          </w:p>
        </w:tc>
      </w:tr>
      <w:tr w:rsidR="009A5236" w:rsidRPr="00AE6D22" w14:paraId="208CEF47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C0BD2D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CA3905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9E623F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CFE8F0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30 ± 0.011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CC1C04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FFA619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37F038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AB6F67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819CAF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1D1A07B5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9C44671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9CF3A1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DF534E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2FCC33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23 ± 0.03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5D8E6C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0CBB2D9F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AA67310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E98EB2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B8215C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88B432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43 ± 0.10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19ADA7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C42F127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3D1D6F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42FE5DF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C925B5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5C66BA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20 ± 0.05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81C99B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3AA02FDA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F2A4AED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4890CD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8BE440E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645D6E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154 ± 0.089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051511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363E302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E5891E4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6E1AD8D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ACBA5E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1A88B2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123 ± 0.032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9EF10C9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95A5BB6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A08A475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689A097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8695EA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D616A15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22 ± 0.17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D2FAF0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1C1C2586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A7D297D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1EAD681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D801A3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67AAF9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85 ± 0.05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BAECDD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0ECD2FEB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D84CC8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4B06A352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58B454A2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191FAE82" w14:textId="77777777" w:rsidR="009A5236" w:rsidRPr="00AE6D22" w:rsidRDefault="009A5236" w:rsidP="001D518D">
            <w:pPr>
              <w:jc w:val="center"/>
              <w:rPr>
                <w:b/>
                <w:bCs/>
              </w:rPr>
            </w:pPr>
          </w:p>
          <w:p w14:paraId="6F767B07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2F5AB88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65C59F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5B2F8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3BA59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D4D41C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25</w:t>
            </w:r>
          </w:p>
          <w:p w14:paraId="47E0CBD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5F9475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732594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51 ± 0.012</w:t>
            </w:r>
          </w:p>
        </w:tc>
        <w:tc>
          <w:tcPr>
            <w:tcW w:w="197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196D022" w14:textId="77777777" w:rsidR="009A5236" w:rsidRPr="00AE6D22" w:rsidRDefault="009A5236" w:rsidP="001D5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BB60B3" w14:textId="77777777" w:rsidR="009A5236" w:rsidRPr="00AE6D22" w:rsidRDefault="009A5236" w:rsidP="001D5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C797D48" w14:textId="77777777" w:rsidR="009A5236" w:rsidRPr="00AE6D22" w:rsidRDefault="009A5236" w:rsidP="001D5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C818B9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669401C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  <w:tr w:rsidR="009A5236" w:rsidRPr="00AE6D22" w14:paraId="01CB6A9F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B3F14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23B553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941939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E6D22">
              <w:t>10</w:t>
            </w:r>
            <w:r w:rsidRPr="00AE6D22">
              <w:rPr>
                <w:vertAlign w:val="superscript"/>
              </w:rPr>
              <w:t>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3C916C6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44 ± 0.048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47B85D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C2A8F75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C6087C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0F407C22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7E6CAC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BFE883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70 ± 0.04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EBB8D5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71F9065C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CE6C92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527FA8C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9C3C113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5D2C54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39 ± 0.026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1E60FCE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4EB5CE56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75DDEC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39CFAA1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EBCD180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CBE0E9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72 ± 0.033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24290B3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1EF404A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B992A3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7D3B3614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396865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0AB9E3B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0.079 ± 0.03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2E1F7E0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5268EC46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8230B9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4793FAE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30C6321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D43B736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72 ± 0.034</w:t>
            </w:r>
          </w:p>
        </w:tc>
        <w:tc>
          <w:tcPr>
            <w:tcW w:w="197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9D884B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A5236" w:rsidRPr="00AE6D22" w14:paraId="69800929" w14:textId="77777777" w:rsidTr="001D51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3D1A50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2927439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25880C5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850F701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D22">
              <w:t>-0.067 ± 0.225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5520E1B7" w14:textId="77777777" w:rsidR="009A5236" w:rsidRPr="00AE6D22" w:rsidRDefault="009A5236" w:rsidP="001D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A (–)</w:t>
            </w:r>
          </w:p>
        </w:tc>
      </w:tr>
      <w:tr w:rsidR="009A5236" w:rsidRPr="00AE6D22" w14:paraId="113ED782" w14:textId="77777777" w:rsidTr="001D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EC685F" w14:textId="77777777" w:rsidR="009A5236" w:rsidRPr="00AE6D22" w:rsidRDefault="009A5236" w:rsidP="001D518D">
            <w:pPr>
              <w:jc w:val="center"/>
            </w:pPr>
          </w:p>
        </w:tc>
        <w:tc>
          <w:tcPr>
            <w:tcW w:w="1710" w:type="dxa"/>
            <w:vMerge/>
            <w:shd w:val="clear" w:color="auto" w:fill="auto"/>
          </w:tcPr>
          <w:p w14:paraId="5B6CF5BA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E1BCC17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10</w:t>
            </w:r>
            <w:r w:rsidRPr="00AE6D22">
              <w:rPr>
                <w:vertAlign w:val="superscript"/>
              </w:rPr>
              <w:t>-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B71814D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D22">
              <w:t>0.010 ± 0.012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shd w:val="clear" w:color="auto" w:fill="auto"/>
          </w:tcPr>
          <w:p w14:paraId="1C7A0C84" w14:textId="77777777" w:rsidR="009A5236" w:rsidRPr="00AE6D22" w:rsidRDefault="009A5236" w:rsidP="001D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6D22">
              <w:rPr>
                <w:b/>
                <w:bCs/>
              </w:rPr>
              <w:t>S</w:t>
            </w:r>
          </w:p>
        </w:tc>
      </w:tr>
    </w:tbl>
    <w:p w14:paraId="0748BA66" w14:textId="3BB4D1F7" w:rsidR="00BF2C4F" w:rsidRPr="009A5236" w:rsidRDefault="00BF2C4F">
      <w:pPr>
        <w:rPr>
          <w:color w:val="000000" w:themeColor="text1"/>
          <w:lang w:val="en-GB"/>
        </w:rPr>
      </w:pPr>
    </w:p>
    <w:sectPr w:rsidR="00BF2C4F" w:rsidRPr="009A523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35F66B" w14:textId="77777777" w:rsidR="00A15249" w:rsidRDefault="00A15249" w:rsidP="0058382E">
      <w:r>
        <w:separator/>
      </w:r>
    </w:p>
  </w:endnote>
  <w:endnote w:type="continuationSeparator" w:id="0">
    <w:p w14:paraId="3CF77A3B" w14:textId="77777777" w:rsidR="00A15249" w:rsidRDefault="00A15249" w:rsidP="00583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0476929"/>
      <w:docPartObj>
        <w:docPartGallery w:val="Page Numbers (Bottom of Page)"/>
        <w:docPartUnique/>
      </w:docPartObj>
    </w:sdtPr>
    <w:sdtContent>
      <w:p w14:paraId="5FA0B65A" w14:textId="658A14D5" w:rsidR="0058382E" w:rsidRDefault="0058382E" w:rsidP="006146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4F3B3F" w14:textId="77777777" w:rsidR="0058382E" w:rsidRDefault="0058382E" w:rsidP="005838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8244978"/>
      <w:docPartObj>
        <w:docPartGallery w:val="Page Numbers (Bottom of Page)"/>
        <w:docPartUnique/>
      </w:docPartObj>
    </w:sdtPr>
    <w:sdtContent>
      <w:p w14:paraId="40AE6A20" w14:textId="0F6B6FD2" w:rsidR="0058382E" w:rsidRDefault="0058382E" w:rsidP="006146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688476" w14:textId="77777777" w:rsidR="0058382E" w:rsidRDefault="0058382E" w:rsidP="005838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88CC4" w14:textId="77777777" w:rsidR="00A15249" w:rsidRDefault="00A15249" w:rsidP="0058382E">
      <w:r>
        <w:separator/>
      </w:r>
    </w:p>
  </w:footnote>
  <w:footnote w:type="continuationSeparator" w:id="0">
    <w:p w14:paraId="569089B9" w14:textId="77777777" w:rsidR="00A15249" w:rsidRDefault="00A15249" w:rsidP="005838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6C72FAA"/>
    <w:multiLevelType w:val="hybridMultilevel"/>
    <w:tmpl w:val="AA4241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2836AD5"/>
    <w:multiLevelType w:val="hybridMultilevel"/>
    <w:tmpl w:val="BE66C90A"/>
    <w:lvl w:ilvl="0" w:tplc="6E4A7860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FE5D82"/>
    <w:multiLevelType w:val="hybridMultilevel"/>
    <w:tmpl w:val="B7C80928"/>
    <w:lvl w:ilvl="0" w:tplc="F48C246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E70952"/>
    <w:multiLevelType w:val="hybridMultilevel"/>
    <w:tmpl w:val="9C3881A0"/>
    <w:lvl w:ilvl="0" w:tplc="6E4A7860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BFE6144"/>
    <w:multiLevelType w:val="hybridMultilevel"/>
    <w:tmpl w:val="B2B094CE"/>
    <w:lvl w:ilvl="0" w:tplc="9F1C7D9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E564EB04"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012B4B"/>
    <w:multiLevelType w:val="hybridMultilevel"/>
    <w:tmpl w:val="1792A8A8"/>
    <w:lvl w:ilvl="0" w:tplc="9B6AC2E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5B816ED"/>
    <w:multiLevelType w:val="hybridMultilevel"/>
    <w:tmpl w:val="27F67656"/>
    <w:lvl w:ilvl="0" w:tplc="B6661F7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E92C8A"/>
    <w:multiLevelType w:val="hybridMultilevel"/>
    <w:tmpl w:val="DCEE1E18"/>
    <w:lvl w:ilvl="0" w:tplc="4A423A4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F3148E"/>
    <w:multiLevelType w:val="hybridMultilevel"/>
    <w:tmpl w:val="8794D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FB743E"/>
    <w:multiLevelType w:val="hybridMultilevel"/>
    <w:tmpl w:val="8BEA2ED6"/>
    <w:lvl w:ilvl="0" w:tplc="6E4A786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B21BC2"/>
    <w:multiLevelType w:val="hybridMultilevel"/>
    <w:tmpl w:val="F20AE8F4"/>
    <w:lvl w:ilvl="0" w:tplc="AFD4CCF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8353C5"/>
    <w:multiLevelType w:val="hybridMultilevel"/>
    <w:tmpl w:val="E6862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4444799">
    <w:abstractNumId w:val="14"/>
  </w:num>
  <w:num w:numId="2" w16cid:durableId="2021852333">
    <w:abstractNumId w:val="10"/>
  </w:num>
  <w:num w:numId="3" w16cid:durableId="906232699">
    <w:abstractNumId w:val="8"/>
  </w:num>
  <w:num w:numId="4" w16cid:durableId="1978680198">
    <w:abstractNumId w:val="7"/>
  </w:num>
  <w:num w:numId="5" w16cid:durableId="458375634">
    <w:abstractNumId w:val="6"/>
  </w:num>
  <w:num w:numId="6" w16cid:durableId="1940065260">
    <w:abstractNumId w:val="5"/>
  </w:num>
  <w:num w:numId="7" w16cid:durableId="135293858">
    <w:abstractNumId w:val="9"/>
  </w:num>
  <w:num w:numId="8" w16cid:durableId="326636629">
    <w:abstractNumId w:val="4"/>
  </w:num>
  <w:num w:numId="9" w16cid:durableId="2100759031">
    <w:abstractNumId w:val="3"/>
  </w:num>
  <w:num w:numId="10" w16cid:durableId="1211725716">
    <w:abstractNumId w:val="2"/>
  </w:num>
  <w:num w:numId="11" w16cid:durableId="431823687">
    <w:abstractNumId w:val="1"/>
  </w:num>
  <w:num w:numId="12" w16cid:durableId="1264915913">
    <w:abstractNumId w:val="22"/>
  </w:num>
  <w:num w:numId="13" w16cid:durableId="1752265090">
    <w:abstractNumId w:val="19"/>
  </w:num>
  <w:num w:numId="14" w16cid:durableId="1289822504">
    <w:abstractNumId w:val="12"/>
  </w:num>
  <w:num w:numId="15" w16cid:durableId="1479573488">
    <w:abstractNumId w:val="21"/>
  </w:num>
  <w:num w:numId="16" w16cid:durableId="926616820">
    <w:abstractNumId w:val="0"/>
  </w:num>
  <w:num w:numId="17" w16cid:durableId="845242374">
    <w:abstractNumId w:val="11"/>
  </w:num>
  <w:num w:numId="18" w16cid:durableId="1135298911">
    <w:abstractNumId w:val="27"/>
  </w:num>
  <w:num w:numId="19" w16cid:durableId="1704820228">
    <w:abstractNumId w:val="25"/>
  </w:num>
  <w:num w:numId="20" w16cid:durableId="1578904957">
    <w:abstractNumId w:val="20"/>
  </w:num>
  <w:num w:numId="21" w16cid:durableId="934361761">
    <w:abstractNumId w:val="15"/>
  </w:num>
  <w:num w:numId="22" w16cid:durableId="2053118135">
    <w:abstractNumId w:val="26"/>
  </w:num>
  <w:num w:numId="23" w16cid:durableId="1344631182">
    <w:abstractNumId w:val="17"/>
  </w:num>
  <w:num w:numId="24" w16cid:durableId="264198190">
    <w:abstractNumId w:val="13"/>
  </w:num>
  <w:num w:numId="25" w16cid:durableId="1527863102">
    <w:abstractNumId w:val="16"/>
  </w:num>
  <w:num w:numId="26" w16cid:durableId="869143410">
    <w:abstractNumId w:val="18"/>
  </w:num>
  <w:num w:numId="27" w16cid:durableId="866872539">
    <w:abstractNumId w:val="24"/>
  </w:num>
  <w:num w:numId="28" w16cid:durableId="200442606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36"/>
    <w:rsid w:val="00352E5F"/>
    <w:rsid w:val="0058382E"/>
    <w:rsid w:val="005C785A"/>
    <w:rsid w:val="00692DBC"/>
    <w:rsid w:val="00753C36"/>
    <w:rsid w:val="009A5236"/>
    <w:rsid w:val="009F166A"/>
    <w:rsid w:val="00A15249"/>
    <w:rsid w:val="00B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E145C"/>
  <w15:chartTrackingRefBased/>
  <w15:docId w15:val="{38092475-D375-4649-933E-6421686B9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236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2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2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2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2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2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2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2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2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2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2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2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2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2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2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2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2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2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2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2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2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2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2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2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2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2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2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2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236"/>
    <w:rPr>
      <w:b/>
      <w:bCs/>
      <w:smallCaps/>
      <w:color w:val="0F4761" w:themeColor="accent1" w:themeShade="BF"/>
      <w:spacing w:val="5"/>
    </w:rPr>
  </w:style>
  <w:style w:type="paragraph" w:customStyle="1" w:styleId="BaseText">
    <w:name w:val="Base_Text"/>
    <w:rsid w:val="009A5236"/>
    <w:pPr>
      <w:spacing w:before="120"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1stparatext">
    <w:name w:val="1st para text"/>
    <w:basedOn w:val="BaseText"/>
    <w:rsid w:val="009A5236"/>
  </w:style>
  <w:style w:type="paragraph" w:customStyle="1" w:styleId="BaseHeading">
    <w:name w:val="Base_Heading"/>
    <w:rsid w:val="009A523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14:ligatures w14:val="none"/>
    </w:rPr>
  </w:style>
  <w:style w:type="paragraph" w:customStyle="1" w:styleId="AbstractHead">
    <w:name w:val="Abstract Head"/>
    <w:basedOn w:val="BaseHeading"/>
    <w:rsid w:val="009A5236"/>
  </w:style>
  <w:style w:type="paragraph" w:customStyle="1" w:styleId="AbstractSummary">
    <w:name w:val="Abstract/Summary"/>
    <w:basedOn w:val="BaseText"/>
    <w:rsid w:val="009A5236"/>
  </w:style>
  <w:style w:type="paragraph" w:customStyle="1" w:styleId="Referencesandnotes">
    <w:name w:val="References and notes"/>
    <w:basedOn w:val="BaseText"/>
    <w:rsid w:val="009A5236"/>
    <w:pPr>
      <w:ind w:left="720" w:hanging="720"/>
    </w:pPr>
  </w:style>
  <w:style w:type="paragraph" w:customStyle="1" w:styleId="Acknowledgement">
    <w:name w:val="Acknowledgement"/>
    <w:basedOn w:val="Referencesandnotes"/>
    <w:rsid w:val="009A5236"/>
  </w:style>
  <w:style w:type="paragraph" w:customStyle="1" w:styleId="Subhead">
    <w:name w:val="Subhead"/>
    <w:basedOn w:val="BaseHeading"/>
    <w:rsid w:val="009A523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5236"/>
  </w:style>
  <w:style w:type="paragraph" w:customStyle="1" w:styleId="AppendixSubhead">
    <w:name w:val="AppendixSubhead"/>
    <w:basedOn w:val="Subhead"/>
    <w:rsid w:val="009A5236"/>
  </w:style>
  <w:style w:type="paragraph" w:customStyle="1" w:styleId="Articletype">
    <w:name w:val="Article type"/>
    <w:basedOn w:val="BaseText"/>
    <w:rsid w:val="009A5236"/>
  </w:style>
  <w:style w:type="character" w:customStyle="1" w:styleId="aubase">
    <w:name w:val="au_base"/>
    <w:rsid w:val="009A5236"/>
    <w:rPr>
      <w:sz w:val="24"/>
    </w:rPr>
  </w:style>
  <w:style w:type="character" w:customStyle="1" w:styleId="aucollab">
    <w:name w:val="au_collab"/>
    <w:rsid w:val="009A523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523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523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523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523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523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5236"/>
    <w:pPr>
      <w:spacing w:before="480"/>
    </w:pPr>
  </w:style>
  <w:style w:type="paragraph" w:customStyle="1" w:styleId="Footnote">
    <w:name w:val="Footnote"/>
    <w:basedOn w:val="BaseText"/>
    <w:rsid w:val="009A5236"/>
  </w:style>
  <w:style w:type="paragraph" w:customStyle="1" w:styleId="AuthorFootnote">
    <w:name w:val="AuthorFootnote"/>
    <w:basedOn w:val="Footnote"/>
    <w:rsid w:val="009A523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5236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5236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5236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ibarticle">
    <w:name w:val="bib_article"/>
    <w:rsid w:val="009A523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5236"/>
    <w:rPr>
      <w:sz w:val="24"/>
    </w:rPr>
  </w:style>
  <w:style w:type="character" w:customStyle="1" w:styleId="bibcomment">
    <w:name w:val="bib_comment"/>
    <w:rsid w:val="009A5236"/>
    <w:rPr>
      <w:sz w:val="24"/>
    </w:rPr>
  </w:style>
  <w:style w:type="character" w:customStyle="1" w:styleId="bibdeg">
    <w:name w:val="bib_deg"/>
    <w:rsid w:val="009A5236"/>
    <w:rPr>
      <w:sz w:val="24"/>
    </w:rPr>
  </w:style>
  <w:style w:type="character" w:customStyle="1" w:styleId="bibdoi">
    <w:name w:val="bib_doi"/>
    <w:rsid w:val="009A523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523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523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523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523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523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523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5236"/>
    <w:rPr>
      <w:sz w:val="24"/>
    </w:rPr>
  </w:style>
  <w:style w:type="character" w:customStyle="1" w:styleId="bibnumber">
    <w:name w:val="bib_number"/>
    <w:rsid w:val="009A5236"/>
    <w:rPr>
      <w:sz w:val="24"/>
    </w:rPr>
  </w:style>
  <w:style w:type="character" w:customStyle="1" w:styleId="biborganization">
    <w:name w:val="bib_organization"/>
    <w:rsid w:val="009A523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5236"/>
    <w:rPr>
      <w:sz w:val="24"/>
    </w:rPr>
  </w:style>
  <w:style w:type="character" w:customStyle="1" w:styleId="bibsuppl">
    <w:name w:val="bib_suppl"/>
    <w:rsid w:val="009A523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523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5236"/>
    <w:rPr>
      <w:sz w:val="24"/>
    </w:rPr>
  </w:style>
  <w:style w:type="character" w:customStyle="1" w:styleId="biburl">
    <w:name w:val="bib_url"/>
    <w:rsid w:val="009A523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523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523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5236"/>
  </w:style>
  <w:style w:type="paragraph" w:customStyle="1" w:styleId="BookInformation">
    <w:name w:val="BookInformation"/>
    <w:basedOn w:val="BaseText"/>
    <w:rsid w:val="009A5236"/>
  </w:style>
  <w:style w:type="paragraph" w:customStyle="1" w:styleId="Level2Head">
    <w:name w:val="Level 2 Head"/>
    <w:basedOn w:val="BaseHeading"/>
    <w:rsid w:val="009A523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5236"/>
    <w:pPr>
      <w:shd w:val="clear" w:color="auto" w:fill="E6E6E6"/>
    </w:pPr>
  </w:style>
  <w:style w:type="paragraph" w:customStyle="1" w:styleId="BoxListUnnumbered">
    <w:name w:val="BoxListUnnumbered"/>
    <w:basedOn w:val="BaseText"/>
    <w:rsid w:val="009A523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5236"/>
  </w:style>
  <w:style w:type="paragraph" w:customStyle="1" w:styleId="BoxSubhead">
    <w:name w:val="BoxSubhead"/>
    <w:basedOn w:val="Subhead"/>
    <w:rsid w:val="009A5236"/>
    <w:pPr>
      <w:shd w:val="clear" w:color="auto" w:fill="E6E6E6"/>
    </w:pPr>
  </w:style>
  <w:style w:type="paragraph" w:customStyle="1" w:styleId="Paragraph">
    <w:name w:val="Paragraph"/>
    <w:basedOn w:val="BaseText"/>
    <w:rsid w:val="009A5236"/>
    <w:pPr>
      <w:ind w:firstLine="720"/>
    </w:pPr>
  </w:style>
  <w:style w:type="paragraph" w:customStyle="1" w:styleId="BoxText">
    <w:name w:val="BoxText"/>
    <w:basedOn w:val="Paragraph"/>
    <w:rsid w:val="009A5236"/>
    <w:pPr>
      <w:shd w:val="clear" w:color="auto" w:fill="E6E6E6"/>
    </w:pPr>
  </w:style>
  <w:style w:type="paragraph" w:customStyle="1" w:styleId="BoxTitle">
    <w:name w:val="BoxTitle"/>
    <w:basedOn w:val="BaseHeading"/>
    <w:rsid w:val="009A523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5236"/>
    <w:pPr>
      <w:ind w:left="720" w:hanging="720"/>
    </w:pPr>
  </w:style>
  <w:style w:type="paragraph" w:customStyle="1" w:styleId="career-magazine">
    <w:name w:val="career-magazine"/>
    <w:basedOn w:val="BaseText"/>
    <w:rsid w:val="009A523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5236"/>
    <w:pPr>
      <w:jc w:val="right"/>
    </w:pPr>
    <w:rPr>
      <w:color w:val="339966"/>
    </w:rPr>
  </w:style>
  <w:style w:type="character" w:customStyle="1" w:styleId="citebase">
    <w:name w:val="cite_base"/>
    <w:rsid w:val="009A5236"/>
    <w:rPr>
      <w:sz w:val="24"/>
    </w:rPr>
  </w:style>
  <w:style w:type="character" w:customStyle="1" w:styleId="citebib">
    <w:name w:val="cite_bib"/>
    <w:rsid w:val="009A523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5236"/>
    <w:rPr>
      <w:sz w:val="24"/>
    </w:rPr>
  </w:style>
  <w:style w:type="character" w:customStyle="1" w:styleId="citeen">
    <w:name w:val="cite_en"/>
    <w:rsid w:val="009A523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523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523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523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5236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52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5236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23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2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23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ntinuedParagraph">
    <w:name w:val="ContinuedParagraph"/>
    <w:basedOn w:val="Paragraph"/>
    <w:rsid w:val="009A5236"/>
    <w:pPr>
      <w:ind w:firstLine="0"/>
    </w:pPr>
  </w:style>
  <w:style w:type="character" w:customStyle="1" w:styleId="ContractNumber">
    <w:name w:val="Contract Number"/>
    <w:rsid w:val="009A523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523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5236"/>
    <w:pPr>
      <w:spacing w:before="0" w:after="240"/>
    </w:pPr>
  </w:style>
  <w:style w:type="paragraph" w:customStyle="1" w:styleId="DateAccepted">
    <w:name w:val="Date Accepted"/>
    <w:basedOn w:val="BaseText"/>
    <w:rsid w:val="009A5236"/>
    <w:pPr>
      <w:spacing w:before="360"/>
    </w:pPr>
  </w:style>
  <w:style w:type="paragraph" w:customStyle="1" w:styleId="Deck">
    <w:name w:val="Deck"/>
    <w:basedOn w:val="BaseHeading"/>
    <w:rsid w:val="009A5236"/>
    <w:pPr>
      <w:outlineLvl w:val="1"/>
    </w:pPr>
  </w:style>
  <w:style w:type="paragraph" w:customStyle="1" w:styleId="DefTerm">
    <w:name w:val="DefTerm"/>
    <w:basedOn w:val="BaseText"/>
    <w:rsid w:val="009A5236"/>
    <w:pPr>
      <w:ind w:left="720"/>
    </w:pPr>
  </w:style>
  <w:style w:type="paragraph" w:customStyle="1" w:styleId="Definition">
    <w:name w:val="Definition"/>
    <w:basedOn w:val="DefTerm"/>
    <w:rsid w:val="009A5236"/>
    <w:pPr>
      <w:ind w:left="1080" w:hanging="360"/>
    </w:pPr>
  </w:style>
  <w:style w:type="paragraph" w:customStyle="1" w:styleId="DefListTitle">
    <w:name w:val="DefListTitle"/>
    <w:basedOn w:val="BaseHeading"/>
    <w:rsid w:val="009A5236"/>
  </w:style>
  <w:style w:type="paragraph" w:customStyle="1" w:styleId="discipline">
    <w:name w:val="discipline"/>
    <w:basedOn w:val="BaseText"/>
    <w:rsid w:val="009A523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5236"/>
  </w:style>
  <w:style w:type="character" w:styleId="Emphasis">
    <w:name w:val="Emphasis"/>
    <w:uiPriority w:val="20"/>
    <w:qFormat/>
    <w:rsid w:val="009A5236"/>
    <w:rPr>
      <w:i/>
      <w:iCs/>
    </w:rPr>
  </w:style>
  <w:style w:type="character" w:styleId="EndnoteReference">
    <w:name w:val="endnote reference"/>
    <w:uiPriority w:val="99"/>
    <w:semiHidden/>
    <w:rsid w:val="009A523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9A5236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5236"/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eqno">
    <w:name w:val="eq_no"/>
    <w:rsid w:val="009A5236"/>
    <w:rPr>
      <w:sz w:val="24"/>
    </w:rPr>
  </w:style>
  <w:style w:type="paragraph" w:customStyle="1" w:styleId="Equation">
    <w:name w:val="Equation"/>
    <w:basedOn w:val="BaseText"/>
    <w:rsid w:val="009A5236"/>
    <w:pPr>
      <w:jc w:val="center"/>
    </w:pPr>
  </w:style>
  <w:style w:type="paragraph" w:customStyle="1" w:styleId="FieldCodes">
    <w:name w:val="FieldCodes"/>
    <w:basedOn w:val="BaseText"/>
    <w:rsid w:val="009A5236"/>
  </w:style>
  <w:style w:type="paragraph" w:customStyle="1" w:styleId="Legend">
    <w:name w:val="Legend"/>
    <w:basedOn w:val="BaseHeading"/>
    <w:rsid w:val="009A5236"/>
    <w:rPr>
      <w:sz w:val="24"/>
      <w:szCs w:val="24"/>
    </w:rPr>
  </w:style>
  <w:style w:type="paragraph" w:customStyle="1" w:styleId="FigureCopyright">
    <w:name w:val="FigureCopyright"/>
    <w:basedOn w:val="Legend"/>
    <w:rsid w:val="009A523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5236"/>
  </w:style>
  <w:style w:type="character" w:styleId="FollowedHyperlink">
    <w:name w:val="FollowedHyperlink"/>
    <w:uiPriority w:val="99"/>
    <w:rsid w:val="009A5236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523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523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semiHidden/>
    <w:rsid w:val="009A5236"/>
    <w:rPr>
      <w:vertAlign w:val="superscript"/>
    </w:rPr>
  </w:style>
  <w:style w:type="paragraph" w:customStyle="1" w:styleId="Gloss">
    <w:name w:val="Gloss"/>
    <w:basedOn w:val="AbstractSummary"/>
    <w:rsid w:val="009A5236"/>
  </w:style>
  <w:style w:type="paragraph" w:customStyle="1" w:styleId="Glossary">
    <w:name w:val="Glossary"/>
    <w:basedOn w:val="BaseText"/>
    <w:rsid w:val="009A5236"/>
  </w:style>
  <w:style w:type="paragraph" w:customStyle="1" w:styleId="GlossHead">
    <w:name w:val="GlossHead"/>
    <w:basedOn w:val="AbstractHead"/>
    <w:rsid w:val="009A5236"/>
  </w:style>
  <w:style w:type="paragraph" w:customStyle="1" w:styleId="GraphicAltText">
    <w:name w:val="GraphicAltText"/>
    <w:basedOn w:val="Legend"/>
    <w:rsid w:val="009A523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5236"/>
  </w:style>
  <w:style w:type="paragraph" w:customStyle="1" w:styleId="Head">
    <w:name w:val="Head"/>
    <w:basedOn w:val="BaseHeading"/>
    <w:rsid w:val="009A5236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523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523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TMLAcronym">
    <w:name w:val="HTML Acronym"/>
    <w:basedOn w:val="DefaultParagraphFont"/>
    <w:rsid w:val="009A5236"/>
  </w:style>
  <w:style w:type="character" w:styleId="HTMLCite">
    <w:name w:val="HTML Cite"/>
    <w:rsid w:val="009A5236"/>
    <w:rPr>
      <w:i/>
      <w:iCs/>
    </w:rPr>
  </w:style>
  <w:style w:type="character" w:styleId="HTMLCode">
    <w:name w:val="HTML Code"/>
    <w:rsid w:val="009A5236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5236"/>
    <w:rPr>
      <w:i/>
      <w:iCs/>
    </w:rPr>
  </w:style>
  <w:style w:type="character" w:styleId="HTMLKeyboard">
    <w:name w:val="HTML Keyboard"/>
    <w:rsid w:val="009A523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5236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5236"/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styleId="HTMLSample">
    <w:name w:val="HTML Sample"/>
    <w:rsid w:val="009A5236"/>
    <w:rPr>
      <w:rFonts w:ascii="Courier New" w:hAnsi="Courier New" w:cs="Courier New"/>
    </w:rPr>
  </w:style>
  <w:style w:type="character" w:styleId="HTMLTypewriter">
    <w:name w:val="HTML Typewriter"/>
    <w:rsid w:val="009A5236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5236"/>
    <w:rPr>
      <w:i/>
      <w:iCs/>
    </w:rPr>
  </w:style>
  <w:style w:type="character" w:styleId="Hyperlink">
    <w:name w:val="Hyperlink"/>
    <w:uiPriority w:val="99"/>
    <w:rsid w:val="009A5236"/>
    <w:rPr>
      <w:color w:val="0000FF"/>
      <w:u w:val="single"/>
    </w:rPr>
  </w:style>
  <w:style w:type="paragraph" w:customStyle="1" w:styleId="InstructionsText">
    <w:name w:val="Instructions Text"/>
    <w:basedOn w:val="BaseText"/>
    <w:rsid w:val="009A5236"/>
  </w:style>
  <w:style w:type="paragraph" w:customStyle="1" w:styleId="Overline">
    <w:name w:val="Overline"/>
    <w:basedOn w:val="BaseText"/>
    <w:rsid w:val="009A5236"/>
  </w:style>
  <w:style w:type="paragraph" w:customStyle="1" w:styleId="IssueName">
    <w:name w:val="IssueName"/>
    <w:basedOn w:val="Overline"/>
    <w:rsid w:val="009A5236"/>
  </w:style>
  <w:style w:type="paragraph" w:customStyle="1" w:styleId="Keywords">
    <w:name w:val="Keywords"/>
    <w:basedOn w:val="BaseText"/>
    <w:rsid w:val="009A5236"/>
  </w:style>
  <w:style w:type="paragraph" w:customStyle="1" w:styleId="Level3Head">
    <w:name w:val="Level 3 Head"/>
    <w:basedOn w:val="BaseHeading"/>
    <w:rsid w:val="009A523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523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5236"/>
  </w:style>
  <w:style w:type="paragraph" w:customStyle="1" w:styleId="Literaryquote">
    <w:name w:val="Literary quote"/>
    <w:basedOn w:val="BaseText"/>
    <w:rsid w:val="009A5236"/>
    <w:pPr>
      <w:ind w:left="1440" w:right="1440"/>
    </w:pPr>
  </w:style>
  <w:style w:type="paragraph" w:customStyle="1" w:styleId="MaterialsText">
    <w:name w:val="Materials Text"/>
    <w:basedOn w:val="BaseText"/>
    <w:rsid w:val="009A5236"/>
  </w:style>
  <w:style w:type="paragraph" w:customStyle="1" w:styleId="NoteInProof">
    <w:name w:val="NoteInProof"/>
    <w:basedOn w:val="BaseText"/>
    <w:rsid w:val="009A5236"/>
  </w:style>
  <w:style w:type="paragraph" w:customStyle="1" w:styleId="Notes">
    <w:name w:val="Notes"/>
    <w:basedOn w:val="BaseText"/>
    <w:rsid w:val="009A5236"/>
    <w:rPr>
      <w:i/>
    </w:rPr>
  </w:style>
  <w:style w:type="paragraph" w:customStyle="1" w:styleId="Notes-Helvetica">
    <w:name w:val="Notes-Helvetica"/>
    <w:basedOn w:val="BaseText"/>
    <w:rsid w:val="009A5236"/>
    <w:rPr>
      <w:i/>
    </w:rPr>
  </w:style>
  <w:style w:type="paragraph" w:customStyle="1" w:styleId="NumberedInstructions">
    <w:name w:val="Numbered Instructions"/>
    <w:basedOn w:val="BaseText"/>
    <w:rsid w:val="009A5236"/>
  </w:style>
  <w:style w:type="paragraph" w:customStyle="1" w:styleId="OutlineLevel1">
    <w:name w:val="OutlineLevel1"/>
    <w:basedOn w:val="BaseHeading"/>
    <w:rsid w:val="009A5236"/>
    <w:rPr>
      <w:b/>
      <w:bCs/>
    </w:rPr>
  </w:style>
  <w:style w:type="paragraph" w:customStyle="1" w:styleId="OutlineLevel2">
    <w:name w:val="OutlineLevel2"/>
    <w:basedOn w:val="BaseHeading"/>
    <w:rsid w:val="009A523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523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5236"/>
  </w:style>
  <w:style w:type="paragraph" w:customStyle="1" w:styleId="Preformat">
    <w:name w:val="Preformat"/>
    <w:basedOn w:val="BaseText"/>
    <w:rsid w:val="009A523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5236"/>
  </w:style>
  <w:style w:type="paragraph" w:customStyle="1" w:styleId="ProductInformation">
    <w:name w:val="ProductInformation"/>
    <w:basedOn w:val="BaseText"/>
    <w:rsid w:val="009A5236"/>
  </w:style>
  <w:style w:type="paragraph" w:customStyle="1" w:styleId="ProductTitle">
    <w:name w:val="ProductTitle"/>
    <w:basedOn w:val="BaseText"/>
    <w:rsid w:val="009A5236"/>
    <w:rPr>
      <w:b/>
      <w:bCs/>
    </w:rPr>
  </w:style>
  <w:style w:type="paragraph" w:customStyle="1" w:styleId="PublishedOnline">
    <w:name w:val="Published Online"/>
    <w:basedOn w:val="DateAccepted"/>
    <w:rsid w:val="009A5236"/>
  </w:style>
  <w:style w:type="paragraph" w:customStyle="1" w:styleId="RecipeMaterials">
    <w:name w:val="Recipe Materials"/>
    <w:basedOn w:val="BaseText"/>
    <w:rsid w:val="009A5236"/>
  </w:style>
  <w:style w:type="paragraph" w:customStyle="1" w:styleId="Refhead">
    <w:name w:val="Ref head"/>
    <w:basedOn w:val="BaseHeading"/>
    <w:rsid w:val="009A523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5236"/>
  </w:style>
  <w:style w:type="paragraph" w:customStyle="1" w:styleId="ReferencesandnotesLong">
    <w:name w:val="References and notes Long"/>
    <w:basedOn w:val="BaseText"/>
    <w:rsid w:val="009A5236"/>
    <w:pPr>
      <w:ind w:left="720" w:hanging="720"/>
    </w:pPr>
  </w:style>
  <w:style w:type="paragraph" w:customStyle="1" w:styleId="region">
    <w:name w:val="region"/>
    <w:basedOn w:val="BaseText"/>
    <w:rsid w:val="009A523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5236"/>
  </w:style>
  <w:style w:type="paragraph" w:customStyle="1" w:styleId="RunHead">
    <w:name w:val="RunHead"/>
    <w:basedOn w:val="BaseText"/>
    <w:rsid w:val="009A5236"/>
  </w:style>
  <w:style w:type="paragraph" w:customStyle="1" w:styleId="SOMContent">
    <w:name w:val="SOMContent"/>
    <w:basedOn w:val="1stparatext"/>
    <w:rsid w:val="009A5236"/>
  </w:style>
  <w:style w:type="paragraph" w:customStyle="1" w:styleId="SOMHead">
    <w:name w:val="SOMHead"/>
    <w:basedOn w:val="BaseHeading"/>
    <w:rsid w:val="009A5236"/>
    <w:rPr>
      <w:b/>
      <w:sz w:val="24"/>
      <w:szCs w:val="24"/>
    </w:rPr>
  </w:style>
  <w:style w:type="paragraph" w:customStyle="1" w:styleId="Speaker">
    <w:name w:val="Speaker"/>
    <w:basedOn w:val="Paragraph"/>
    <w:rsid w:val="009A523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5236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5236"/>
    <w:rPr>
      <w:b/>
      <w:bCs/>
    </w:rPr>
  </w:style>
  <w:style w:type="paragraph" w:customStyle="1" w:styleId="SX-Abstract">
    <w:name w:val="SX-Abstract"/>
    <w:basedOn w:val="Normal"/>
    <w:qFormat/>
    <w:rsid w:val="009A523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5236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5236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5236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5236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5236"/>
    <w:pPr>
      <w:ind w:firstLine="0"/>
    </w:pPr>
  </w:style>
  <w:style w:type="paragraph" w:customStyle="1" w:styleId="SX-Correspondence">
    <w:name w:val="SX-Correspondence"/>
    <w:basedOn w:val="SX-Affiliation"/>
    <w:qFormat/>
    <w:rsid w:val="009A5236"/>
    <w:pPr>
      <w:spacing w:after="80"/>
    </w:pPr>
  </w:style>
  <w:style w:type="paragraph" w:customStyle="1" w:styleId="SX-Date">
    <w:name w:val="SX-Date"/>
    <w:basedOn w:val="Normal"/>
    <w:qFormat/>
    <w:rsid w:val="009A5236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523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5236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523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5236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523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5236"/>
  </w:style>
  <w:style w:type="paragraph" w:customStyle="1" w:styleId="SX-Tablehead">
    <w:name w:val="SX-Tablehead"/>
    <w:basedOn w:val="Normal"/>
    <w:qFormat/>
    <w:rsid w:val="009A5236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523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5236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5236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5236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5236"/>
    <w:pPr>
      <w:spacing w:before="0"/>
    </w:pPr>
  </w:style>
  <w:style w:type="paragraph" w:customStyle="1" w:styleId="Tabletext">
    <w:name w:val="Table text"/>
    <w:basedOn w:val="BaseText"/>
    <w:rsid w:val="009A5236"/>
    <w:pPr>
      <w:spacing w:before="0"/>
    </w:pPr>
  </w:style>
  <w:style w:type="paragraph" w:customStyle="1" w:styleId="TableLegend">
    <w:name w:val="TableLegend"/>
    <w:basedOn w:val="BaseText"/>
    <w:rsid w:val="009A5236"/>
    <w:pPr>
      <w:spacing w:before="0"/>
    </w:pPr>
  </w:style>
  <w:style w:type="paragraph" w:customStyle="1" w:styleId="TableTitle">
    <w:name w:val="TableTitle"/>
    <w:basedOn w:val="BaseHeading"/>
    <w:rsid w:val="009A5236"/>
  </w:style>
  <w:style w:type="paragraph" w:customStyle="1" w:styleId="Teaser">
    <w:name w:val="Teaser"/>
    <w:basedOn w:val="BaseText"/>
    <w:rsid w:val="009A5236"/>
  </w:style>
  <w:style w:type="paragraph" w:customStyle="1" w:styleId="TWIS">
    <w:name w:val="TWIS"/>
    <w:basedOn w:val="AbstractSummary"/>
    <w:rsid w:val="009A5236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5236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523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5236"/>
  </w:style>
  <w:style w:type="character" w:customStyle="1" w:styleId="custom-cit-author">
    <w:name w:val="custom-cit-author"/>
    <w:basedOn w:val="DefaultParagraphFont"/>
    <w:rsid w:val="009A5236"/>
  </w:style>
  <w:style w:type="character" w:customStyle="1" w:styleId="custom-cit-title">
    <w:name w:val="custom-cit-title"/>
    <w:basedOn w:val="DefaultParagraphFont"/>
    <w:rsid w:val="009A5236"/>
  </w:style>
  <w:style w:type="character" w:customStyle="1" w:styleId="custom-cit-jour-title">
    <w:name w:val="custom-cit-jour-title"/>
    <w:basedOn w:val="DefaultParagraphFont"/>
    <w:rsid w:val="009A5236"/>
  </w:style>
  <w:style w:type="character" w:customStyle="1" w:styleId="custom-cit-volume">
    <w:name w:val="custom-cit-volume"/>
    <w:basedOn w:val="DefaultParagraphFont"/>
    <w:rsid w:val="009A5236"/>
  </w:style>
  <w:style w:type="character" w:customStyle="1" w:styleId="custom-cit-volume-sep">
    <w:name w:val="custom-cit-volume-sep"/>
    <w:basedOn w:val="DefaultParagraphFont"/>
    <w:rsid w:val="009A5236"/>
  </w:style>
  <w:style w:type="character" w:customStyle="1" w:styleId="custom-cit-fpage">
    <w:name w:val="custom-cit-fpage"/>
    <w:basedOn w:val="DefaultParagraphFont"/>
    <w:rsid w:val="009A5236"/>
  </w:style>
  <w:style w:type="character" w:customStyle="1" w:styleId="custom-cit-date">
    <w:name w:val="custom-cit-date"/>
    <w:basedOn w:val="DefaultParagraphFont"/>
    <w:rsid w:val="009A5236"/>
  </w:style>
  <w:style w:type="paragraph" w:customStyle="1" w:styleId="MediumList2-Accent21">
    <w:name w:val="Medium List 2 - Accent 21"/>
    <w:hidden/>
    <w:uiPriority w:val="99"/>
    <w:semiHidden/>
    <w:rsid w:val="009A5236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A5236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A523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A5236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9A5236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9A5236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paragraph" w:styleId="Revision">
    <w:name w:val="Revision"/>
    <w:hidden/>
    <w:uiPriority w:val="99"/>
    <w:semiHidden/>
    <w:rsid w:val="009A5236"/>
    <w:pPr>
      <w:spacing w:after="0" w:line="240" w:lineRule="auto"/>
    </w:pPr>
  </w:style>
  <w:style w:type="table" w:styleId="GridTable7Colorful">
    <w:name w:val="Grid Table 7 Colorful"/>
    <w:basedOn w:val="TableNormal"/>
    <w:uiPriority w:val="52"/>
    <w:rsid w:val="009A52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7</Words>
  <Characters>4259</Characters>
  <Application>Microsoft Office Word</Application>
  <DocSecurity>0</DocSecurity>
  <Lines>35</Lines>
  <Paragraphs>9</Paragraphs>
  <ScaleCrop>false</ScaleCrop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ne</dc:creator>
  <cp:keywords/>
  <dc:description/>
  <cp:lastModifiedBy>Emma Kane</cp:lastModifiedBy>
  <cp:revision>4</cp:revision>
  <dcterms:created xsi:type="dcterms:W3CDTF">2026-01-13T18:03:00Z</dcterms:created>
  <dcterms:modified xsi:type="dcterms:W3CDTF">2026-01-13T18:05:00Z</dcterms:modified>
</cp:coreProperties>
</file>